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17CEF" w14:textId="77777777" w:rsidR="00A20193" w:rsidRPr="000E73C5" w:rsidRDefault="00DD05AF">
      <w:pPr>
        <w:pStyle w:val="SupplementaryMaterial"/>
        <w:rPr>
          <w:b w:val="0"/>
        </w:rPr>
      </w:pPr>
      <w:r w:rsidRPr="000E73C5">
        <w:t>Supplementary Material</w:t>
      </w:r>
    </w:p>
    <w:p w14:paraId="4E22AFEB" w14:textId="77777777" w:rsidR="00A20193" w:rsidRPr="000E73C5" w:rsidRDefault="00A20193">
      <w:pPr>
        <w:rPr>
          <w:szCs w:val="32"/>
        </w:rPr>
      </w:pPr>
    </w:p>
    <w:p w14:paraId="23C3B512" w14:textId="77777777" w:rsidR="00A20193" w:rsidRPr="000E73C5" w:rsidRDefault="00DD05AF">
      <w:pPr>
        <w:rPr>
          <w:rFonts w:cs="FZSSK--GBK1-0"/>
          <w:sz w:val="17"/>
          <w:szCs w:val="17"/>
          <w:lang w:bidi="ar"/>
        </w:rPr>
      </w:pPr>
      <w:r w:rsidRPr="000E73C5">
        <w:rPr>
          <w:rFonts w:hint="eastAsia"/>
          <w:b/>
        </w:rPr>
        <w:t>Table S1</w:t>
      </w:r>
      <w:r w:rsidRPr="000E73C5">
        <w:rPr>
          <w:rFonts w:hint="eastAsia"/>
          <w:b/>
          <w:lang w:eastAsia="zh-CN"/>
        </w:rPr>
        <w:t>.</w:t>
      </w:r>
      <w:r w:rsidRPr="000E73C5">
        <w:rPr>
          <w:rFonts w:hint="eastAsia"/>
          <w:b/>
        </w:rPr>
        <w:t xml:space="preserve"> Factor loading matrix after dietary pattern rotation and average daily intake of each food group (g)</w:t>
      </w:r>
    </w:p>
    <w:tbl>
      <w:tblPr>
        <w:tblStyle w:val="TableGrid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876"/>
        <w:gridCol w:w="1030"/>
        <w:gridCol w:w="876"/>
        <w:gridCol w:w="936"/>
        <w:gridCol w:w="876"/>
        <w:gridCol w:w="1030"/>
        <w:gridCol w:w="876"/>
        <w:gridCol w:w="936"/>
      </w:tblGrid>
      <w:tr w:rsidR="000E73C5" w:rsidRPr="000E73C5" w14:paraId="0F3C62D0" w14:textId="77777777">
        <w:trPr>
          <w:trHeight w:val="23"/>
        </w:trPr>
        <w:tc>
          <w:tcPr>
            <w:tcW w:w="1656" w:type="dxa"/>
            <w:tcBorders>
              <w:top w:val="single" w:sz="4" w:space="0" w:color="auto"/>
            </w:tcBorders>
          </w:tcPr>
          <w:p w14:paraId="26064031" w14:textId="77777777" w:rsidR="00A20193" w:rsidRPr="000E73C5" w:rsidRDefault="00A20193"/>
        </w:tc>
        <w:tc>
          <w:tcPr>
            <w:tcW w:w="37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D96AAC" w14:textId="77777777" w:rsidR="00A20193" w:rsidRPr="000E73C5" w:rsidRDefault="00DD05AF">
            <w:pPr>
              <w:rPr>
                <w:rFonts w:cs="Times New Roman"/>
                <w:b/>
              </w:rPr>
            </w:pPr>
            <w:r w:rsidRPr="000E73C5">
              <w:rPr>
                <w:rFonts w:cs="Times New Roman" w:hint="eastAsia"/>
                <w:b/>
              </w:rPr>
              <w:t>Junk food pattern</w:t>
            </w:r>
          </w:p>
        </w:tc>
        <w:tc>
          <w:tcPr>
            <w:tcW w:w="37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DE1E47" w14:textId="77777777" w:rsidR="00A20193" w:rsidRPr="000E73C5" w:rsidRDefault="00DD05AF">
            <w:pPr>
              <w:rPr>
                <w:rFonts w:cs="Times New Roman"/>
                <w:b/>
              </w:rPr>
            </w:pPr>
            <w:r w:rsidRPr="000E73C5">
              <w:rPr>
                <w:rFonts w:cs="Times New Roman" w:hint="eastAsia"/>
                <w:b/>
              </w:rPr>
              <w:t>Vegetable-grain pattern</w:t>
            </w:r>
          </w:p>
        </w:tc>
      </w:tr>
      <w:tr w:rsidR="000E73C5" w:rsidRPr="000E73C5" w14:paraId="35F61B37" w14:textId="77777777">
        <w:trPr>
          <w:trHeight w:val="23"/>
        </w:trPr>
        <w:tc>
          <w:tcPr>
            <w:tcW w:w="1656" w:type="dxa"/>
            <w:tcBorders>
              <w:bottom w:val="single" w:sz="4" w:space="0" w:color="auto"/>
            </w:tcBorders>
          </w:tcPr>
          <w:p w14:paraId="1AA770F3" w14:textId="77777777" w:rsidR="00A20193" w:rsidRPr="000E73C5" w:rsidRDefault="00DD05AF">
            <w:pPr>
              <w:rPr>
                <w:rFonts w:cs="Times New Roman"/>
                <w:b/>
              </w:rPr>
            </w:pPr>
            <w:r w:rsidRPr="000E73C5">
              <w:rPr>
                <w:rFonts w:cs="Times New Roman" w:hint="eastAsia"/>
                <w:b/>
              </w:rPr>
              <w:t>Food category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4A4D446" w14:textId="77777777" w:rsidR="00A20193" w:rsidRPr="000E73C5" w:rsidRDefault="00DD05AF">
            <w:r w:rsidRPr="000E73C5">
              <w:rPr>
                <w:rFonts w:hint="eastAsia"/>
              </w:rPr>
              <w:t>Low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2704B88" w14:textId="77777777" w:rsidR="00A20193" w:rsidRPr="000E73C5" w:rsidRDefault="00DD05AF">
            <w:r w:rsidRPr="000E73C5">
              <w:rPr>
                <w:rFonts w:hint="eastAsia"/>
              </w:rPr>
              <w:t>Medium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90E92E6" w14:textId="77777777" w:rsidR="00A20193" w:rsidRPr="000E73C5" w:rsidRDefault="00DD05AF">
            <w:r w:rsidRPr="000E73C5">
              <w:rPr>
                <w:rFonts w:hint="eastAsia"/>
              </w:rPr>
              <w:t>High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F264A03" w14:textId="77777777" w:rsidR="00A20193" w:rsidRPr="000E73C5" w:rsidRDefault="00DD05AF">
            <w:r w:rsidRPr="000E73C5">
              <w:rPr>
                <w:rFonts w:hint="eastAsia"/>
              </w:rPr>
              <w:t>Factor loadin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AF2215E" w14:textId="77777777" w:rsidR="00A20193" w:rsidRPr="000E73C5" w:rsidRDefault="00DD05AF">
            <w:r w:rsidRPr="000E73C5">
              <w:rPr>
                <w:rFonts w:hint="eastAsia"/>
              </w:rPr>
              <w:t>Low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5F6E98A" w14:textId="77777777" w:rsidR="00A20193" w:rsidRPr="000E73C5" w:rsidRDefault="00DD05AF">
            <w:r w:rsidRPr="000E73C5">
              <w:rPr>
                <w:rFonts w:hint="eastAsia"/>
              </w:rPr>
              <w:t>Medium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C6A3D88" w14:textId="77777777" w:rsidR="00A20193" w:rsidRPr="000E73C5" w:rsidRDefault="00DD05AF">
            <w:r w:rsidRPr="000E73C5">
              <w:rPr>
                <w:rFonts w:hint="eastAsia"/>
              </w:rPr>
              <w:t>High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2C7618D" w14:textId="77777777" w:rsidR="00A20193" w:rsidRPr="000E73C5" w:rsidRDefault="00DD05AF">
            <w:r w:rsidRPr="000E73C5">
              <w:rPr>
                <w:rFonts w:hint="eastAsia"/>
              </w:rPr>
              <w:t xml:space="preserve">Factor </w:t>
            </w:r>
            <w:r w:rsidRPr="000E73C5">
              <w:rPr>
                <w:rFonts w:hint="eastAsia"/>
              </w:rPr>
              <w:t>loading</w:t>
            </w:r>
          </w:p>
        </w:tc>
      </w:tr>
      <w:tr w:rsidR="000E73C5" w:rsidRPr="000E73C5" w14:paraId="328631F8" w14:textId="77777777">
        <w:trPr>
          <w:trHeight w:val="23"/>
        </w:trPr>
        <w:tc>
          <w:tcPr>
            <w:tcW w:w="1656" w:type="dxa"/>
            <w:tcBorders>
              <w:top w:val="single" w:sz="4" w:space="0" w:color="auto"/>
            </w:tcBorders>
          </w:tcPr>
          <w:p w14:paraId="3D7EE147" w14:textId="77777777" w:rsidR="00A20193" w:rsidRPr="000E73C5" w:rsidRDefault="00DD05AF">
            <w:r w:rsidRPr="000E73C5">
              <w:rPr>
                <w:rFonts w:hint="eastAsia"/>
              </w:rPr>
              <w:t>Grain</w:t>
            </w:r>
            <w:r w:rsidRPr="000E73C5">
              <w:rPr>
                <w:rFonts w:hint="eastAsia"/>
              </w:rPr>
              <w:t xml:space="preserve"> (rice, flour and coarse cereals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7953889" w14:textId="77777777" w:rsidR="00A20193" w:rsidRPr="000E73C5" w:rsidRDefault="00DD05AF">
            <w:r w:rsidRPr="000E73C5">
              <w:rPr>
                <w:rFonts w:hint="eastAsia"/>
              </w:rPr>
              <w:t>448.20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2A6AE25" w14:textId="77777777" w:rsidR="00A20193" w:rsidRPr="000E73C5" w:rsidRDefault="00DD05AF">
            <w:r w:rsidRPr="000E73C5">
              <w:rPr>
                <w:rFonts w:hint="eastAsia"/>
              </w:rPr>
              <w:t>414.42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F739B22" w14:textId="77777777" w:rsidR="00A20193" w:rsidRPr="000E73C5" w:rsidRDefault="00DD05AF">
            <w:r w:rsidRPr="000E73C5">
              <w:rPr>
                <w:rFonts w:hint="eastAsia"/>
              </w:rPr>
              <w:t>399.87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1132B16" w14:textId="77777777" w:rsidR="00A20193" w:rsidRPr="000E73C5" w:rsidRDefault="00DD05AF">
            <w:r w:rsidRPr="000E73C5">
              <w:rPr>
                <w:rFonts w:hint="eastAsia"/>
              </w:rPr>
              <w:t>-0.03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768CCA0" w14:textId="77777777" w:rsidR="00A20193" w:rsidRPr="000E73C5" w:rsidRDefault="00DD05AF">
            <w:r w:rsidRPr="000E73C5">
              <w:rPr>
                <w:rFonts w:hint="eastAsia"/>
              </w:rPr>
              <w:t>420.8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A7EE39A" w14:textId="77777777" w:rsidR="00A20193" w:rsidRPr="000E73C5" w:rsidRDefault="00DD05AF">
            <w:r w:rsidRPr="000E73C5">
              <w:rPr>
                <w:rFonts w:hint="eastAsia"/>
              </w:rPr>
              <w:t>401.19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0EE5DBF" w14:textId="77777777" w:rsidR="00A20193" w:rsidRPr="000E73C5" w:rsidRDefault="00DD05AF">
            <w:r w:rsidRPr="000E73C5">
              <w:rPr>
                <w:rFonts w:hint="eastAsia"/>
              </w:rPr>
              <w:t>574.9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38F10D9" w14:textId="77777777" w:rsidR="00A20193" w:rsidRPr="000E73C5" w:rsidRDefault="00DD05AF">
            <w:pPr>
              <w:rPr>
                <w:b/>
                <w:bCs/>
              </w:rPr>
            </w:pPr>
            <w:r w:rsidRPr="000E73C5">
              <w:rPr>
                <w:rFonts w:hint="eastAsia"/>
                <w:b/>
                <w:bCs/>
              </w:rPr>
              <w:t>0.42</w:t>
            </w:r>
          </w:p>
        </w:tc>
      </w:tr>
      <w:tr w:rsidR="000E73C5" w:rsidRPr="000E73C5" w14:paraId="4FE2D4CC" w14:textId="77777777">
        <w:trPr>
          <w:trHeight w:val="23"/>
        </w:trPr>
        <w:tc>
          <w:tcPr>
            <w:tcW w:w="1656" w:type="dxa"/>
          </w:tcPr>
          <w:p w14:paraId="6137D3EE" w14:textId="77777777" w:rsidR="00A20193" w:rsidRPr="000E73C5" w:rsidRDefault="00DD05AF">
            <w:pPr>
              <w:rPr>
                <w:lang w:val="it-IT"/>
              </w:rPr>
            </w:pPr>
            <w:r w:rsidRPr="000E73C5">
              <w:rPr>
                <w:rFonts w:hint="eastAsia"/>
                <w:lang w:val="it-IT"/>
              </w:rPr>
              <w:t>Potato</w:t>
            </w:r>
            <w:r w:rsidRPr="000E73C5">
              <w:rPr>
                <w:rFonts w:hint="eastAsia"/>
                <w:lang w:val="it-IT"/>
              </w:rPr>
              <w:t xml:space="preserve"> (potato, taro and </w:t>
            </w:r>
            <w:proofErr w:type="spellStart"/>
            <w:r w:rsidRPr="000E73C5">
              <w:rPr>
                <w:rFonts w:hint="eastAsia"/>
                <w:lang w:val="it-IT"/>
              </w:rPr>
              <w:t>sweet</w:t>
            </w:r>
            <w:proofErr w:type="spellEnd"/>
            <w:r w:rsidRPr="000E73C5">
              <w:rPr>
                <w:rFonts w:hint="eastAsia"/>
                <w:lang w:val="it-IT"/>
              </w:rPr>
              <w:t xml:space="preserve"> potato, </w:t>
            </w:r>
            <w:proofErr w:type="spellStart"/>
            <w:r w:rsidRPr="000E73C5">
              <w:rPr>
                <w:rFonts w:hint="eastAsia"/>
                <w:lang w:val="it-IT"/>
              </w:rPr>
              <w:t>etc</w:t>
            </w:r>
            <w:proofErr w:type="spellEnd"/>
            <w:r w:rsidRPr="000E73C5">
              <w:rPr>
                <w:rFonts w:hint="eastAsia"/>
                <w:lang w:val="it-IT"/>
              </w:rPr>
              <w:t>)</w:t>
            </w:r>
          </w:p>
        </w:tc>
        <w:tc>
          <w:tcPr>
            <w:tcW w:w="876" w:type="dxa"/>
          </w:tcPr>
          <w:p w14:paraId="35CA2D53" w14:textId="77777777" w:rsidR="00A20193" w:rsidRPr="000E73C5" w:rsidRDefault="00DD05AF">
            <w:r w:rsidRPr="000E73C5">
              <w:rPr>
                <w:rFonts w:hint="eastAsia"/>
              </w:rPr>
              <w:t>7.77</w:t>
            </w:r>
          </w:p>
        </w:tc>
        <w:tc>
          <w:tcPr>
            <w:tcW w:w="1030" w:type="dxa"/>
          </w:tcPr>
          <w:p w14:paraId="28399728" w14:textId="77777777" w:rsidR="00A20193" w:rsidRPr="000E73C5" w:rsidRDefault="00DD05AF">
            <w:r w:rsidRPr="000E73C5">
              <w:rPr>
                <w:rFonts w:hint="eastAsia"/>
              </w:rPr>
              <w:t>21.04</w:t>
            </w:r>
          </w:p>
        </w:tc>
        <w:tc>
          <w:tcPr>
            <w:tcW w:w="876" w:type="dxa"/>
          </w:tcPr>
          <w:p w14:paraId="44689061" w14:textId="77777777" w:rsidR="00A20193" w:rsidRPr="000E73C5" w:rsidRDefault="00DD05AF">
            <w:r w:rsidRPr="000E73C5">
              <w:rPr>
                <w:rFonts w:hint="eastAsia"/>
              </w:rPr>
              <w:t>38.43</w:t>
            </w:r>
          </w:p>
        </w:tc>
        <w:tc>
          <w:tcPr>
            <w:tcW w:w="936" w:type="dxa"/>
          </w:tcPr>
          <w:p w14:paraId="7A77B193" w14:textId="77777777" w:rsidR="00A20193" w:rsidRPr="000E73C5" w:rsidRDefault="00DD05AF">
            <w:r w:rsidRPr="000E73C5">
              <w:rPr>
                <w:rFonts w:hint="eastAsia"/>
              </w:rPr>
              <w:t>0.21</w:t>
            </w:r>
          </w:p>
        </w:tc>
        <w:tc>
          <w:tcPr>
            <w:tcW w:w="876" w:type="dxa"/>
          </w:tcPr>
          <w:p w14:paraId="5CE45A86" w14:textId="77777777" w:rsidR="00A20193" w:rsidRPr="000E73C5" w:rsidRDefault="00DD05AF">
            <w:r w:rsidRPr="000E73C5">
              <w:rPr>
                <w:rFonts w:hint="eastAsia"/>
              </w:rPr>
              <w:t>21.28</w:t>
            </w:r>
          </w:p>
        </w:tc>
        <w:tc>
          <w:tcPr>
            <w:tcW w:w="1030" w:type="dxa"/>
          </w:tcPr>
          <w:p w14:paraId="3F71A5EA" w14:textId="77777777" w:rsidR="00A20193" w:rsidRPr="000E73C5" w:rsidRDefault="00DD05AF">
            <w:r w:rsidRPr="000E73C5">
              <w:rPr>
                <w:rFonts w:hint="eastAsia"/>
              </w:rPr>
              <w:t>20.25</w:t>
            </w:r>
          </w:p>
        </w:tc>
        <w:tc>
          <w:tcPr>
            <w:tcW w:w="876" w:type="dxa"/>
          </w:tcPr>
          <w:p w14:paraId="05F6D6AE" w14:textId="77777777" w:rsidR="00A20193" w:rsidRPr="000E73C5" w:rsidRDefault="00DD05AF">
            <w:r w:rsidRPr="000E73C5">
              <w:rPr>
                <w:rFonts w:hint="eastAsia"/>
              </w:rPr>
              <w:t>25.71</w:t>
            </w:r>
          </w:p>
        </w:tc>
        <w:tc>
          <w:tcPr>
            <w:tcW w:w="936" w:type="dxa"/>
          </w:tcPr>
          <w:p w14:paraId="69968E6D" w14:textId="77777777" w:rsidR="00A20193" w:rsidRPr="000E73C5" w:rsidRDefault="00DD05AF">
            <w:r w:rsidRPr="000E73C5">
              <w:rPr>
                <w:rFonts w:hint="eastAsia"/>
              </w:rPr>
              <w:t>0.05</w:t>
            </w:r>
          </w:p>
        </w:tc>
      </w:tr>
      <w:tr w:rsidR="000E73C5" w:rsidRPr="000E73C5" w14:paraId="17467C71" w14:textId="77777777">
        <w:trPr>
          <w:trHeight w:val="23"/>
        </w:trPr>
        <w:tc>
          <w:tcPr>
            <w:tcW w:w="1656" w:type="dxa"/>
          </w:tcPr>
          <w:p w14:paraId="4C0A70D9" w14:textId="77777777" w:rsidR="00A20193" w:rsidRPr="000E73C5" w:rsidRDefault="00DD05AF">
            <w:r w:rsidRPr="000E73C5">
              <w:rPr>
                <w:rFonts w:hint="eastAsia"/>
              </w:rPr>
              <w:t>Meat</w:t>
            </w:r>
            <w:r w:rsidRPr="000E73C5">
              <w:rPr>
                <w:rFonts w:hint="eastAsia"/>
              </w:rPr>
              <w:t xml:space="preserve"> (pork, beef, mutton, chicken, duck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47980D66" w14:textId="77777777" w:rsidR="00A20193" w:rsidRPr="000E73C5" w:rsidRDefault="00DD05AF">
            <w:r w:rsidRPr="000E73C5">
              <w:rPr>
                <w:rFonts w:hint="eastAsia"/>
              </w:rPr>
              <w:t>66.49</w:t>
            </w:r>
          </w:p>
        </w:tc>
        <w:tc>
          <w:tcPr>
            <w:tcW w:w="1030" w:type="dxa"/>
          </w:tcPr>
          <w:p w14:paraId="2F46D05B" w14:textId="77777777" w:rsidR="00A20193" w:rsidRPr="000E73C5" w:rsidRDefault="00DD05AF">
            <w:r w:rsidRPr="000E73C5">
              <w:rPr>
                <w:rFonts w:hint="eastAsia"/>
              </w:rPr>
              <w:t>101.97</w:t>
            </w:r>
          </w:p>
        </w:tc>
        <w:tc>
          <w:tcPr>
            <w:tcW w:w="876" w:type="dxa"/>
          </w:tcPr>
          <w:p w14:paraId="4AB405C7" w14:textId="77777777" w:rsidR="00A20193" w:rsidRPr="000E73C5" w:rsidRDefault="00DD05AF">
            <w:r w:rsidRPr="000E73C5">
              <w:rPr>
                <w:rFonts w:hint="eastAsia"/>
              </w:rPr>
              <w:t>135.54</w:t>
            </w:r>
          </w:p>
        </w:tc>
        <w:tc>
          <w:tcPr>
            <w:tcW w:w="936" w:type="dxa"/>
          </w:tcPr>
          <w:p w14:paraId="774E9182" w14:textId="77777777" w:rsidR="00A20193" w:rsidRPr="000E73C5" w:rsidRDefault="00DD05AF">
            <w:r w:rsidRPr="000E73C5">
              <w:rPr>
                <w:rFonts w:hint="eastAsia"/>
              </w:rPr>
              <w:t>0.14</w:t>
            </w:r>
          </w:p>
        </w:tc>
        <w:tc>
          <w:tcPr>
            <w:tcW w:w="876" w:type="dxa"/>
          </w:tcPr>
          <w:p w14:paraId="1C312FD9" w14:textId="77777777" w:rsidR="00A20193" w:rsidRPr="000E73C5" w:rsidRDefault="00DD05AF">
            <w:r w:rsidRPr="000E73C5">
              <w:rPr>
                <w:rFonts w:hint="eastAsia"/>
              </w:rPr>
              <w:t>64.52</w:t>
            </w:r>
          </w:p>
        </w:tc>
        <w:tc>
          <w:tcPr>
            <w:tcW w:w="1030" w:type="dxa"/>
          </w:tcPr>
          <w:p w14:paraId="260568FB" w14:textId="77777777" w:rsidR="00A20193" w:rsidRPr="000E73C5" w:rsidRDefault="00DD05AF">
            <w:r w:rsidRPr="000E73C5">
              <w:rPr>
                <w:rFonts w:hint="eastAsia"/>
              </w:rPr>
              <w:t>85.84</w:t>
            </w:r>
          </w:p>
        </w:tc>
        <w:tc>
          <w:tcPr>
            <w:tcW w:w="876" w:type="dxa"/>
          </w:tcPr>
          <w:p w14:paraId="38993429" w14:textId="77777777" w:rsidR="00A20193" w:rsidRPr="000E73C5" w:rsidRDefault="00DD05AF">
            <w:r w:rsidRPr="000E73C5">
              <w:rPr>
                <w:rFonts w:hint="eastAsia"/>
              </w:rPr>
              <w:t>153.64</w:t>
            </w:r>
          </w:p>
        </w:tc>
        <w:tc>
          <w:tcPr>
            <w:tcW w:w="936" w:type="dxa"/>
          </w:tcPr>
          <w:p w14:paraId="6872CD9A" w14:textId="77777777" w:rsidR="00A20193" w:rsidRPr="000E73C5" w:rsidRDefault="00DD05AF">
            <w:r w:rsidRPr="000E73C5">
              <w:rPr>
                <w:rFonts w:hint="eastAsia"/>
              </w:rPr>
              <w:t>0.27</w:t>
            </w:r>
          </w:p>
        </w:tc>
      </w:tr>
      <w:tr w:rsidR="000E73C5" w:rsidRPr="000E73C5" w14:paraId="3363B90E" w14:textId="77777777">
        <w:trPr>
          <w:trHeight w:val="23"/>
        </w:trPr>
        <w:tc>
          <w:tcPr>
            <w:tcW w:w="1656" w:type="dxa"/>
          </w:tcPr>
          <w:p w14:paraId="0620B952" w14:textId="77777777" w:rsidR="00A20193" w:rsidRPr="000E73C5" w:rsidRDefault="00DD05AF">
            <w:r w:rsidRPr="000E73C5">
              <w:rPr>
                <w:rFonts w:hint="eastAsia"/>
              </w:rPr>
              <w:t>Fish</w:t>
            </w:r>
            <w:r w:rsidRPr="000E73C5">
              <w:rPr>
                <w:rFonts w:hint="eastAsia"/>
              </w:rPr>
              <w:t xml:space="preserve"> (fish, shrimp, crab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30723018" w14:textId="77777777" w:rsidR="00A20193" w:rsidRPr="000E73C5" w:rsidRDefault="00DD05AF">
            <w:r w:rsidRPr="000E73C5">
              <w:rPr>
                <w:rFonts w:hint="eastAsia"/>
              </w:rPr>
              <w:t>2.46</w:t>
            </w:r>
          </w:p>
        </w:tc>
        <w:tc>
          <w:tcPr>
            <w:tcW w:w="1030" w:type="dxa"/>
          </w:tcPr>
          <w:p w14:paraId="27ABD021" w14:textId="77777777" w:rsidR="00A20193" w:rsidRPr="000E73C5" w:rsidRDefault="00DD05AF">
            <w:r w:rsidRPr="000E73C5">
              <w:rPr>
                <w:rFonts w:hint="eastAsia"/>
              </w:rPr>
              <w:t>5.49</w:t>
            </w:r>
          </w:p>
        </w:tc>
        <w:tc>
          <w:tcPr>
            <w:tcW w:w="876" w:type="dxa"/>
          </w:tcPr>
          <w:p w14:paraId="055C3970" w14:textId="77777777" w:rsidR="00A20193" w:rsidRPr="000E73C5" w:rsidRDefault="00DD05AF">
            <w:r w:rsidRPr="000E73C5">
              <w:rPr>
                <w:rFonts w:hint="eastAsia"/>
              </w:rPr>
              <w:t>16.73</w:t>
            </w:r>
          </w:p>
        </w:tc>
        <w:tc>
          <w:tcPr>
            <w:tcW w:w="936" w:type="dxa"/>
          </w:tcPr>
          <w:p w14:paraId="3E14410C" w14:textId="77777777" w:rsidR="00A20193" w:rsidRPr="000E73C5" w:rsidRDefault="00DD05AF">
            <w:r w:rsidRPr="000E73C5">
              <w:rPr>
                <w:rFonts w:hint="eastAsia"/>
              </w:rPr>
              <w:t>0.12</w:t>
            </w:r>
          </w:p>
        </w:tc>
        <w:tc>
          <w:tcPr>
            <w:tcW w:w="876" w:type="dxa"/>
          </w:tcPr>
          <w:p w14:paraId="2A104E84" w14:textId="77777777" w:rsidR="00A20193" w:rsidRPr="000E73C5" w:rsidRDefault="00DD05AF">
            <w:r w:rsidRPr="000E73C5">
              <w:rPr>
                <w:rFonts w:hint="eastAsia"/>
              </w:rPr>
              <w:t>4.86</w:t>
            </w:r>
          </w:p>
        </w:tc>
        <w:tc>
          <w:tcPr>
            <w:tcW w:w="1030" w:type="dxa"/>
          </w:tcPr>
          <w:p w14:paraId="4EA0D9AC" w14:textId="77777777" w:rsidR="00A20193" w:rsidRPr="000E73C5" w:rsidRDefault="00DD05AF">
            <w:r w:rsidRPr="000E73C5">
              <w:rPr>
                <w:rFonts w:hint="eastAsia"/>
              </w:rPr>
              <w:t>7.09</w:t>
            </w:r>
          </w:p>
        </w:tc>
        <w:tc>
          <w:tcPr>
            <w:tcW w:w="876" w:type="dxa"/>
          </w:tcPr>
          <w:p w14:paraId="0BCB6C69" w14:textId="77777777" w:rsidR="00A20193" w:rsidRPr="000E73C5" w:rsidRDefault="00DD05AF">
            <w:r w:rsidRPr="000E73C5">
              <w:rPr>
                <w:rFonts w:hint="eastAsia"/>
              </w:rPr>
              <w:t>12.72</w:t>
            </w:r>
          </w:p>
        </w:tc>
        <w:tc>
          <w:tcPr>
            <w:tcW w:w="936" w:type="dxa"/>
          </w:tcPr>
          <w:p w14:paraId="160AB238" w14:textId="77777777" w:rsidR="00A20193" w:rsidRPr="000E73C5" w:rsidRDefault="00DD05AF">
            <w:r w:rsidRPr="000E73C5">
              <w:rPr>
                <w:rFonts w:hint="eastAsia"/>
              </w:rPr>
              <w:t>0.09</w:t>
            </w:r>
          </w:p>
        </w:tc>
      </w:tr>
      <w:tr w:rsidR="000E73C5" w:rsidRPr="000E73C5" w14:paraId="69C07240" w14:textId="77777777">
        <w:trPr>
          <w:trHeight w:val="23"/>
        </w:trPr>
        <w:tc>
          <w:tcPr>
            <w:tcW w:w="1656" w:type="dxa"/>
          </w:tcPr>
          <w:p w14:paraId="13BF1618" w14:textId="77777777" w:rsidR="00A20193" w:rsidRPr="000E73C5" w:rsidRDefault="00DD05AF">
            <w:r w:rsidRPr="000E73C5">
              <w:rPr>
                <w:rFonts w:hint="eastAsia"/>
              </w:rPr>
              <w:t>Vegetable</w:t>
            </w:r>
            <w:r w:rsidRPr="000E73C5">
              <w:rPr>
                <w:rFonts w:hint="eastAsia"/>
              </w:rPr>
              <w:t xml:space="preserve"> (light- and dark-colored vegetables)</w:t>
            </w:r>
          </w:p>
        </w:tc>
        <w:tc>
          <w:tcPr>
            <w:tcW w:w="876" w:type="dxa"/>
          </w:tcPr>
          <w:p w14:paraId="24BF5F8D" w14:textId="77777777" w:rsidR="00A20193" w:rsidRPr="000E73C5" w:rsidRDefault="00DD05AF">
            <w:r w:rsidRPr="000E73C5">
              <w:rPr>
                <w:rFonts w:hint="eastAsia"/>
              </w:rPr>
              <w:t>460.70</w:t>
            </w:r>
          </w:p>
        </w:tc>
        <w:tc>
          <w:tcPr>
            <w:tcW w:w="1030" w:type="dxa"/>
          </w:tcPr>
          <w:p w14:paraId="5CC16CFA" w14:textId="77777777" w:rsidR="00A20193" w:rsidRPr="000E73C5" w:rsidRDefault="00DD05AF">
            <w:r w:rsidRPr="000E73C5">
              <w:rPr>
                <w:rFonts w:hint="eastAsia"/>
              </w:rPr>
              <w:t>340.93</w:t>
            </w:r>
          </w:p>
        </w:tc>
        <w:tc>
          <w:tcPr>
            <w:tcW w:w="876" w:type="dxa"/>
          </w:tcPr>
          <w:p w14:paraId="037E9AFA" w14:textId="77777777" w:rsidR="00A20193" w:rsidRPr="000E73C5" w:rsidRDefault="00DD05AF">
            <w:r w:rsidRPr="000E73C5">
              <w:rPr>
                <w:rFonts w:hint="eastAsia"/>
              </w:rPr>
              <w:t>365.51</w:t>
            </w:r>
          </w:p>
        </w:tc>
        <w:tc>
          <w:tcPr>
            <w:tcW w:w="936" w:type="dxa"/>
          </w:tcPr>
          <w:p w14:paraId="2B0C085E" w14:textId="77777777" w:rsidR="00A20193" w:rsidRPr="000E73C5" w:rsidRDefault="00DD05AF">
            <w:r w:rsidRPr="000E73C5">
              <w:rPr>
                <w:rFonts w:hint="eastAsia"/>
              </w:rPr>
              <w:t>-0.04</w:t>
            </w:r>
          </w:p>
        </w:tc>
        <w:tc>
          <w:tcPr>
            <w:tcW w:w="876" w:type="dxa"/>
          </w:tcPr>
          <w:p w14:paraId="07A9C3B0" w14:textId="77777777" w:rsidR="00A20193" w:rsidRPr="000E73C5" w:rsidRDefault="00DD05AF">
            <w:r w:rsidRPr="000E73C5">
              <w:rPr>
                <w:rFonts w:hint="eastAsia"/>
              </w:rPr>
              <w:t>195.26</w:t>
            </w:r>
          </w:p>
        </w:tc>
        <w:tc>
          <w:tcPr>
            <w:tcW w:w="1030" w:type="dxa"/>
          </w:tcPr>
          <w:p w14:paraId="16C4D9A2" w14:textId="77777777" w:rsidR="00A20193" w:rsidRPr="000E73C5" w:rsidRDefault="00DD05AF">
            <w:r w:rsidRPr="000E73C5">
              <w:rPr>
                <w:rFonts w:hint="eastAsia"/>
              </w:rPr>
              <w:t>352.29</w:t>
            </w:r>
          </w:p>
        </w:tc>
        <w:tc>
          <w:tcPr>
            <w:tcW w:w="876" w:type="dxa"/>
          </w:tcPr>
          <w:p w14:paraId="18DDD327" w14:textId="77777777" w:rsidR="00A20193" w:rsidRPr="000E73C5" w:rsidRDefault="00DD05AF">
            <w:r w:rsidRPr="000E73C5">
              <w:rPr>
                <w:rFonts w:hint="eastAsia"/>
              </w:rPr>
              <w:t>619.60</w:t>
            </w:r>
          </w:p>
        </w:tc>
        <w:tc>
          <w:tcPr>
            <w:tcW w:w="936" w:type="dxa"/>
          </w:tcPr>
          <w:p w14:paraId="10FA3498" w14:textId="77777777" w:rsidR="00A20193" w:rsidRPr="000E73C5" w:rsidRDefault="00DD05AF">
            <w:r w:rsidRPr="000E73C5">
              <w:rPr>
                <w:rFonts w:hint="eastAsia"/>
                <w:b/>
                <w:bCs/>
              </w:rPr>
              <w:t>0.54</w:t>
            </w:r>
          </w:p>
        </w:tc>
      </w:tr>
      <w:tr w:rsidR="000E73C5" w:rsidRPr="000E73C5" w14:paraId="0F92B0E1" w14:textId="77777777">
        <w:trPr>
          <w:trHeight w:val="23"/>
        </w:trPr>
        <w:tc>
          <w:tcPr>
            <w:tcW w:w="1656" w:type="dxa"/>
          </w:tcPr>
          <w:p w14:paraId="16EBE296" w14:textId="77777777" w:rsidR="00A20193" w:rsidRPr="000E73C5" w:rsidRDefault="00DD05AF">
            <w:r w:rsidRPr="000E73C5">
              <w:rPr>
                <w:rFonts w:hint="eastAsia"/>
              </w:rPr>
              <w:t>Fruit</w:t>
            </w:r>
            <w:r w:rsidRPr="000E73C5">
              <w:rPr>
                <w:rFonts w:hint="eastAsia"/>
              </w:rPr>
              <w:t xml:space="preserve"> (apple, banana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72604618" w14:textId="77777777" w:rsidR="00A20193" w:rsidRPr="000E73C5" w:rsidRDefault="00DD05AF">
            <w:r w:rsidRPr="000E73C5">
              <w:rPr>
                <w:rFonts w:hint="eastAsia"/>
              </w:rPr>
              <w:t>26.59</w:t>
            </w:r>
          </w:p>
        </w:tc>
        <w:tc>
          <w:tcPr>
            <w:tcW w:w="1030" w:type="dxa"/>
          </w:tcPr>
          <w:p w14:paraId="726DE9FF" w14:textId="77777777" w:rsidR="00A20193" w:rsidRPr="000E73C5" w:rsidRDefault="00DD05AF">
            <w:r w:rsidRPr="000E73C5">
              <w:rPr>
                <w:rFonts w:hint="eastAsia"/>
              </w:rPr>
              <w:t>51.37</w:t>
            </w:r>
          </w:p>
        </w:tc>
        <w:tc>
          <w:tcPr>
            <w:tcW w:w="876" w:type="dxa"/>
          </w:tcPr>
          <w:p w14:paraId="7DB6CF66" w14:textId="77777777" w:rsidR="00A20193" w:rsidRPr="000E73C5" w:rsidRDefault="00DD05AF">
            <w:r w:rsidRPr="000E73C5">
              <w:rPr>
                <w:rFonts w:hint="eastAsia"/>
              </w:rPr>
              <w:t>92.57</w:t>
            </w:r>
          </w:p>
        </w:tc>
        <w:tc>
          <w:tcPr>
            <w:tcW w:w="936" w:type="dxa"/>
          </w:tcPr>
          <w:p w14:paraId="693F6E51" w14:textId="77777777" w:rsidR="00A20193" w:rsidRPr="000E73C5" w:rsidRDefault="00DD05AF">
            <w:r w:rsidRPr="000E73C5">
              <w:rPr>
                <w:rFonts w:hint="eastAsia"/>
              </w:rPr>
              <w:t>0.15</w:t>
            </w:r>
          </w:p>
        </w:tc>
        <w:tc>
          <w:tcPr>
            <w:tcW w:w="876" w:type="dxa"/>
          </w:tcPr>
          <w:p w14:paraId="417819C7" w14:textId="77777777" w:rsidR="00A20193" w:rsidRPr="000E73C5" w:rsidRDefault="00DD05AF">
            <w:r w:rsidRPr="000E73C5">
              <w:rPr>
                <w:rFonts w:hint="eastAsia"/>
              </w:rPr>
              <w:t>35.38</w:t>
            </w:r>
          </w:p>
        </w:tc>
        <w:tc>
          <w:tcPr>
            <w:tcW w:w="1030" w:type="dxa"/>
          </w:tcPr>
          <w:p w14:paraId="3781C6E7" w14:textId="77777777" w:rsidR="00A20193" w:rsidRPr="000E73C5" w:rsidRDefault="00DD05AF">
            <w:r w:rsidRPr="000E73C5">
              <w:rPr>
                <w:rFonts w:hint="eastAsia"/>
              </w:rPr>
              <w:t>52.14</w:t>
            </w:r>
          </w:p>
        </w:tc>
        <w:tc>
          <w:tcPr>
            <w:tcW w:w="876" w:type="dxa"/>
          </w:tcPr>
          <w:p w14:paraId="08B85D12" w14:textId="77777777" w:rsidR="00A20193" w:rsidRPr="000E73C5" w:rsidRDefault="00DD05AF">
            <w:r w:rsidRPr="000E73C5">
              <w:rPr>
                <w:rFonts w:hint="eastAsia"/>
              </w:rPr>
              <w:t>83.00</w:t>
            </w:r>
          </w:p>
        </w:tc>
        <w:tc>
          <w:tcPr>
            <w:tcW w:w="936" w:type="dxa"/>
          </w:tcPr>
          <w:p w14:paraId="23D72427" w14:textId="77777777" w:rsidR="00A20193" w:rsidRPr="000E73C5" w:rsidRDefault="00DD05AF">
            <w:r w:rsidRPr="000E73C5">
              <w:rPr>
                <w:rFonts w:hint="eastAsia"/>
              </w:rPr>
              <w:t>0.20</w:t>
            </w:r>
          </w:p>
        </w:tc>
      </w:tr>
      <w:tr w:rsidR="000E73C5" w:rsidRPr="000E73C5" w14:paraId="2AD65E93" w14:textId="77777777">
        <w:trPr>
          <w:trHeight w:val="23"/>
        </w:trPr>
        <w:tc>
          <w:tcPr>
            <w:tcW w:w="1656" w:type="dxa"/>
          </w:tcPr>
          <w:p w14:paraId="099870DF" w14:textId="77777777" w:rsidR="00A20193" w:rsidRPr="000E73C5" w:rsidRDefault="00DD05AF">
            <w:r w:rsidRPr="000E73C5">
              <w:rPr>
                <w:rFonts w:hint="eastAsia"/>
              </w:rPr>
              <w:t>Egg</w:t>
            </w:r>
          </w:p>
        </w:tc>
        <w:tc>
          <w:tcPr>
            <w:tcW w:w="876" w:type="dxa"/>
          </w:tcPr>
          <w:p w14:paraId="382ED947" w14:textId="77777777" w:rsidR="00A20193" w:rsidRPr="000E73C5" w:rsidRDefault="00DD05AF">
            <w:r w:rsidRPr="000E73C5">
              <w:rPr>
                <w:rFonts w:hint="eastAsia"/>
              </w:rPr>
              <w:t>8.91</w:t>
            </w:r>
          </w:p>
        </w:tc>
        <w:tc>
          <w:tcPr>
            <w:tcW w:w="1030" w:type="dxa"/>
          </w:tcPr>
          <w:p w14:paraId="78525075" w14:textId="77777777" w:rsidR="00A20193" w:rsidRPr="000E73C5" w:rsidRDefault="00DD05AF">
            <w:r w:rsidRPr="000E73C5">
              <w:rPr>
                <w:rFonts w:hint="eastAsia"/>
              </w:rPr>
              <w:t>14.20</w:t>
            </w:r>
          </w:p>
        </w:tc>
        <w:tc>
          <w:tcPr>
            <w:tcW w:w="876" w:type="dxa"/>
          </w:tcPr>
          <w:p w14:paraId="08E58647" w14:textId="77777777" w:rsidR="00A20193" w:rsidRPr="000E73C5" w:rsidRDefault="00DD05AF">
            <w:r w:rsidRPr="000E73C5">
              <w:rPr>
                <w:rFonts w:hint="eastAsia"/>
              </w:rPr>
              <w:t>22.36</w:t>
            </w:r>
          </w:p>
        </w:tc>
        <w:tc>
          <w:tcPr>
            <w:tcW w:w="936" w:type="dxa"/>
          </w:tcPr>
          <w:p w14:paraId="685D0950" w14:textId="77777777" w:rsidR="00A20193" w:rsidRPr="000E73C5" w:rsidRDefault="00DD05AF">
            <w:r w:rsidRPr="000E73C5">
              <w:rPr>
                <w:rFonts w:hint="eastAsia"/>
              </w:rPr>
              <w:t>0.11</w:t>
            </w:r>
          </w:p>
        </w:tc>
        <w:tc>
          <w:tcPr>
            <w:tcW w:w="876" w:type="dxa"/>
          </w:tcPr>
          <w:p w14:paraId="543B32C1" w14:textId="77777777" w:rsidR="00A20193" w:rsidRPr="000E73C5" w:rsidRDefault="00DD05AF">
            <w:r w:rsidRPr="000E73C5">
              <w:rPr>
                <w:rFonts w:hint="eastAsia"/>
              </w:rPr>
              <w:t>18.55</w:t>
            </w:r>
          </w:p>
        </w:tc>
        <w:tc>
          <w:tcPr>
            <w:tcW w:w="1030" w:type="dxa"/>
          </w:tcPr>
          <w:p w14:paraId="7E16F724" w14:textId="77777777" w:rsidR="00A20193" w:rsidRPr="000E73C5" w:rsidRDefault="00DD05AF">
            <w:r w:rsidRPr="000E73C5">
              <w:rPr>
                <w:rFonts w:hint="eastAsia"/>
              </w:rPr>
              <w:t>13.66</w:t>
            </w:r>
          </w:p>
        </w:tc>
        <w:tc>
          <w:tcPr>
            <w:tcW w:w="876" w:type="dxa"/>
          </w:tcPr>
          <w:p w14:paraId="521428E5" w14:textId="77777777" w:rsidR="00A20193" w:rsidRPr="000E73C5" w:rsidRDefault="00DD05AF">
            <w:r w:rsidRPr="000E73C5">
              <w:rPr>
                <w:rFonts w:hint="eastAsia"/>
              </w:rPr>
              <w:t>13.26</w:t>
            </w:r>
          </w:p>
        </w:tc>
        <w:tc>
          <w:tcPr>
            <w:tcW w:w="936" w:type="dxa"/>
          </w:tcPr>
          <w:p w14:paraId="6A71CD1A" w14:textId="77777777" w:rsidR="00A20193" w:rsidRPr="000E73C5" w:rsidRDefault="00DD05AF">
            <w:r w:rsidRPr="000E73C5">
              <w:rPr>
                <w:rFonts w:hint="eastAsia"/>
              </w:rPr>
              <w:t>-0.08</w:t>
            </w:r>
          </w:p>
        </w:tc>
      </w:tr>
      <w:tr w:rsidR="000E73C5" w:rsidRPr="000E73C5" w14:paraId="324B87D0" w14:textId="77777777">
        <w:trPr>
          <w:trHeight w:val="23"/>
        </w:trPr>
        <w:tc>
          <w:tcPr>
            <w:tcW w:w="1656" w:type="dxa"/>
          </w:tcPr>
          <w:p w14:paraId="7CF6F81A" w14:textId="77777777" w:rsidR="00A20193" w:rsidRPr="000E73C5" w:rsidRDefault="00DD05AF">
            <w:r w:rsidRPr="000E73C5">
              <w:rPr>
                <w:rFonts w:hint="eastAsia"/>
              </w:rPr>
              <w:t>Milk</w:t>
            </w:r>
          </w:p>
        </w:tc>
        <w:tc>
          <w:tcPr>
            <w:tcW w:w="876" w:type="dxa"/>
          </w:tcPr>
          <w:p w14:paraId="29990152" w14:textId="77777777" w:rsidR="00A20193" w:rsidRPr="000E73C5" w:rsidRDefault="00DD05AF">
            <w:r w:rsidRPr="000E73C5">
              <w:rPr>
                <w:rFonts w:hint="eastAsia"/>
              </w:rPr>
              <w:t>1.01</w:t>
            </w:r>
          </w:p>
        </w:tc>
        <w:tc>
          <w:tcPr>
            <w:tcW w:w="1030" w:type="dxa"/>
          </w:tcPr>
          <w:p w14:paraId="6DD474A3" w14:textId="77777777" w:rsidR="00A20193" w:rsidRPr="000E73C5" w:rsidRDefault="00DD05AF">
            <w:r w:rsidRPr="000E73C5">
              <w:rPr>
                <w:rFonts w:hint="eastAsia"/>
              </w:rPr>
              <w:t>4.63</w:t>
            </w:r>
          </w:p>
        </w:tc>
        <w:tc>
          <w:tcPr>
            <w:tcW w:w="876" w:type="dxa"/>
          </w:tcPr>
          <w:p w14:paraId="0A8B86DB" w14:textId="77777777" w:rsidR="00A20193" w:rsidRPr="000E73C5" w:rsidRDefault="00DD05AF">
            <w:r w:rsidRPr="000E73C5">
              <w:rPr>
                <w:rFonts w:hint="eastAsia"/>
              </w:rPr>
              <w:t>31.15</w:t>
            </w:r>
          </w:p>
        </w:tc>
        <w:tc>
          <w:tcPr>
            <w:tcW w:w="936" w:type="dxa"/>
          </w:tcPr>
          <w:p w14:paraId="25C139EE" w14:textId="77777777" w:rsidR="00A20193" w:rsidRPr="000E73C5" w:rsidRDefault="00DD05AF">
            <w:r w:rsidRPr="000E73C5">
              <w:rPr>
                <w:rFonts w:hint="eastAsia"/>
              </w:rPr>
              <w:t>0.17</w:t>
            </w:r>
          </w:p>
        </w:tc>
        <w:tc>
          <w:tcPr>
            <w:tcW w:w="876" w:type="dxa"/>
          </w:tcPr>
          <w:p w14:paraId="00D8260C" w14:textId="77777777" w:rsidR="00A20193" w:rsidRPr="000E73C5" w:rsidRDefault="00DD05AF">
            <w:r w:rsidRPr="000E73C5">
              <w:rPr>
                <w:rFonts w:hint="eastAsia"/>
              </w:rPr>
              <w:t>16.51</w:t>
            </w:r>
          </w:p>
        </w:tc>
        <w:tc>
          <w:tcPr>
            <w:tcW w:w="1030" w:type="dxa"/>
          </w:tcPr>
          <w:p w14:paraId="7F3851E1" w14:textId="77777777" w:rsidR="00A20193" w:rsidRPr="000E73C5" w:rsidRDefault="00DD05AF">
            <w:r w:rsidRPr="000E73C5">
              <w:rPr>
                <w:rFonts w:hint="eastAsia"/>
              </w:rPr>
              <w:t>10.34</w:t>
            </w:r>
          </w:p>
        </w:tc>
        <w:tc>
          <w:tcPr>
            <w:tcW w:w="876" w:type="dxa"/>
          </w:tcPr>
          <w:p w14:paraId="2EAA156F" w14:textId="77777777" w:rsidR="00A20193" w:rsidRPr="000E73C5" w:rsidRDefault="00DD05AF">
            <w:r w:rsidRPr="000E73C5">
              <w:rPr>
                <w:rFonts w:hint="eastAsia"/>
              </w:rPr>
              <w:t>9.94</w:t>
            </w:r>
          </w:p>
        </w:tc>
        <w:tc>
          <w:tcPr>
            <w:tcW w:w="936" w:type="dxa"/>
          </w:tcPr>
          <w:p w14:paraId="4E050988" w14:textId="77777777" w:rsidR="00A20193" w:rsidRPr="000E73C5" w:rsidRDefault="00DD05AF">
            <w:r w:rsidRPr="000E73C5">
              <w:rPr>
                <w:rFonts w:hint="eastAsia"/>
              </w:rPr>
              <w:t>-0.04</w:t>
            </w:r>
          </w:p>
        </w:tc>
      </w:tr>
      <w:tr w:rsidR="000E73C5" w:rsidRPr="000E73C5" w14:paraId="49158F73" w14:textId="77777777">
        <w:trPr>
          <w:trHeight w:val="23"/>
        </w:trPr>
        <w:tc>
          <w:tcPr>
            <w:tcW w:w="1656" w:type="dxa"/>
          </w:tcPr>
          <w:p w14:paraId="16A61580" w14:textId="77777777" w:rsidR="00A20193" w:rsidRPr="000E73C5" w:rsidRDefault="00DD05AF">
            <w:r w:rsidRPr="000E73C5">
              <w:rPr>
                <w:rFonts w:hint="eastAsia"/>
              </w:rPr>
              <w:lastRenderedPageBreak/>
              <w:t>Legume</w:t>
            </w:r>
            <w:r w:rsidRPr="000E73C5">
              <w:rPr>
                <w:rFonts w:hint="eastAsia"/>
              </w:rPr>
              <w:t xml:space="preserve"> (soybean, mung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7C93884B" w14:textId="77777777" w:rsidR="00A20193" w:rsidRPr="000E73C5" w:rsidRDefault="00DD05AF">
            <w:r w:rsidRPr="000E73C5">
              <w:rPr>
                <w:rFonts w:hint="eastAsia"/>
              </w:rPr>
              <w:t>24.40</w:t>
            </w:r>
          </w:p>
        </w:tc>
        <w:tc>
          <w:tcPr>
            <w:tcW w:w="1030" w:type="dxa"/>
          </w:tcPr>
          <w:p w14:paraId="42E0994F" w14:textId="77777777" w:rsidR="00A20193" w:rsidRPr="000E73C5" w:rsidRDefault="00DD05AF">
            <w:r w:rsidRPr="000E73C5">
              <w:rPr>
                <w:rFonts w:hint="eastAsia"/>
              </w:rPr>
              <w:t>20.94</w:t>
            </w:r>
          </w:p>
        </w:tc>
        <w:tc>
          <w:tcPr>
            <w:tcW w:w="876" w:type="dxa"/>
          </w:tcPr>
          <w:p w14:paraId="3D66537A" w14:textId="77777777" w:rsidR="00A20193" w:rsidRPr="000E73C5" w:rsidRDefault="00DD05AF">
            <w:r w:rsidRPr="000E73C5">
              <w:rPr>
                <w:rFonts w:hint="eastAsia"/>
              </w:rPr>
              <w:t>33.41</w:t>
            </w:r>
          </w:p>
        </w:tc>
        <w:tc>
          <w:tcPr>
            <w:tcW w:w="936" w:type="dxa"/>
          </w:tcPr>
          <w:p w14:paraId="199D38C1" w14:textId="77777777" w:rsidR="00A20193" w:rsidRPr="000E73C5" w:rsidRDefault="00DD05AF">
            <w:r w:rsidRPr="000E73C5">
              <w:rPr>
                <w:rFonts w:hint="eastAsia"/>
              </w:rPr>
              <w:t>0.07</w:t>
            </w:r>
          </w:p>
        </w:tc>
        <w:tc>
          <w:tcPr>
            <w:tcW w:w="876" w:type="dxa"/>
          </w:tcPr>
          <w:p w14:paraId="3F96F7E4" w14:textId="77777777" w:rsidR="00A20193" w:rsidRPr="000E73C5" w:rsidRDefault="00DD05AF">
            <w:r w:rsidRPr="000E73C5">
              <w:rPr>
                <w:rFonts w:hint="eastAsia"/>
              </w:rPr>
              <w:t>22.81</w:t>
            </w:r>
          </w:p>
        </w:tc>
        <w:tc>
          <w:tcPr>
            <w:tcW w:w="1030" w:type="dxa"/>
          </w:tcPr>
          <w:p w14:paraId="1DB0AD03" w14:textId="77777777" w:rsidR="00A20193" w:rsidRPr="000E73C5" w:rsidRDefault="00DD05AF">
            <w:r w:rsidRPr="000E73C5">
              <w:rPr>
                <w:rFonts w:hint="eastAsia"/>
              </w:rPr>
              <w:t>24.65</w:t>
            </w:r>
          </w:p>
        </w:tc>
        <w:tc>
          <w:tcPr>
            <w:tcW w:w="876" w:type="dxa"/>
          </w:tcPr>
          <w:p w14:paraId="1DEA14FF" w14:textId="77777777" w:rsidR="00A20193" w:rsidRPr="000E73C5" w:rsidRDefault="00DD05AF">
            <w:r w:rsidRPr="000E73C5">
              <w:rPr>
                <w:rFonts w:hint="eastAsia"/>
              </w:rPr>
              <w:t>31.28</w:t>
            </w:r>
          </w:p>
        </w:tc>
        <w:tc>
          <w:tcPr>
            <w:tcW w:w="936" w:type="dxa"/>
          </w:tcPr>
          <w:p w14:paraId="38344A5C" w14:textId="77777777" w:rsidR="00A20193" w:rsidRPr="000E73C5" w:rsidRDefault="00DD05AF">
            <w:r w:rsidRPr="000E73C5">
              <w:rPr>
                <w:rFonts w:hint="eastAsia"/>
              </w:rPr>
              <w:t>0.07</w:t>
            </w:r>
          </w:p>
        </w:tc>
      </w:tr>
      <w:tr w:rsidR="000E73C5" w:rsidRPr="000E73C5" w14:paraId="1C04D54E" w14:textId="77777777">
        <w:trPr>
          <w:trHeight w:val="23"/>
        </w:trPr>
        <w:tc>
          <w:tcPr>
            <w:tcW w:w="1656" w:type="dxa"/>
          </w:tcPr>
          <w:p w14:paraId="5B2D1B6C" w14:textId="77777777" w:rsidR="00A20193" w:rsidRPr="000E73C5" w:rsidRDefault="00DD05AF">
            <w:r w:rsidRPr="000E73C5">
              <w:t>Fried food</w:t>
            </w:r>
            <w:r w:rsidRPr="000E73C5">
              <w:rPr>
                <w:rFonts w:hint="eastAsia"/>
              </w:rPr>
              <w:t xml:space="preserve"> (seedcake, deep-fried dough stick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6C81E69B" w14:textId="77777777" w:rsidR="00A20193" w:rsidRPr="000E73C5" w:rsidRDefault="00DD05AF">
            <w:r w:rsidRPr="000E73C5">
              <w:rPr>
                <w:rFonts w:hint="eastAsia"/>
              </w:rPr>
              <w:t>0.17</w:t>
            </w:r>
          </w:p>
        </w:tc>
        <w:tc>
          <w:tcPr>
            <w:tcW w:w="1030" w:type="dxa"/>
          </w:tcPr>
          <w:p w14:paraId="4E78C97C" w14:textId="77777777" w:rsidR="00A20193" w:rsidRPr="000E73C5" w:rsidRDefault="00DD05AF">
            <w:r w:rsidRPr="000E73C5">
              <w:rPr>
                <w:rFonts w:hint="eastAsia"/>
              </w:rPr>
              <w:t>1.22</w:t>
            </w:r>
          </w:p>
        </w:tc>
        <w:tc>
          <w:tcPr>
            <w:tcW w:w="876" w:type="dxa"/>
          </w:tcPr>
          <w:p w14:paraId="0AD67996" w14:textId="77777777" w:rsidR="00A20193" w:rsidRPr="000E73C5" w:rsidRDefault="00DD05AF">
            <w:r w:rsidRPr="000E73C5">
              <w:rPr>
                <w:rFonts w:hint="eastAsia"/>
              </w:rPr>
              <w:t>10.98</w:t>
            </w:r>
          </w:p>
        </w:tc>
        <w:tc>
          <w:tcPr>
            <w:tcW w:w="936" w:type="dxa"/>
          </w:tcPr>
          <w:p w14:paraId="6103134E" w14:textId="77777777" w:rsidR="00A20193" w:rsidRPr="000E73C5" w:rsidRDefault="00DD05AF">
            <w:pPr>
              <w:rPr>
                <w:b/>
                <w:bCs/>
              </w:rPr>
            </w:pPr>
            <w:r w:rsidRPr="000E73C5">
              <w:rPr>
                <w:rFonts w:hint="eastAsia"/>
                <w:b/>
                <w:bCs/>
              </w:rPr>
              <w:t>0.34</w:t>
            </w:r>
          </w:p>
        </w:tc>
        <w:tc>
          <w:tcPr>
            <w:tcW w:w="876" w:type="dxa"/>
          </w:tcPr>
          <w:p w14:paraId="4E0890CB" w14:textId="77777777" w:rsidR="00A20193" w:rsidRPr="000E73C5" w:rsidRDefault="00DD05AF">
            <w:r w:rsidRPr="000E73C5">
              <w:rPr>
                <w:rFonts w:hint="eastAsia"/>
              </w:rPr>
              <w:t>3.79</w:t>
            </w:r>
          </w:p>
        </w:tc>
        <w:tc>
          <w:tcPr>
            <w:tcW w:w="1030" w:type="dxa"/>
          </w:tcPr>
          <w:p w14:paraId="39A7A672" w14:textId="77777777" w:rsidR="00A20193" w:rsidRPr="000E73C5" w:rsidRDefault="00DD05AF">
            <w:r w:rsidRPr="000E73C5">
              <w:rPr>
                <w:rFonts w:hint="eastAsia"/>
              </w:rPr>
              <w:t>4.45</w:t>
            </w:r>
          </w:p>
        </w:tc>
        <w:tc>
          <w:tcPr>
            <w:tcW w:w="876" w:type="dxa"/>
          </w:tcPr>
          <w:p w14:paraId="6FA93010" w14:textId="77777777" w:rsidR="00A20193" w:rsidRPr="000E73C5" w:rsidRDefault="00DD05AF">
            <w:r w:rsidRPr="000E73C5">
              <w:rPr>
                <w:rFonts w:hint="eastAsia"/>
              </w:rPr>
              <w:t>4.12</w:t>
            </w:r>
          </w:p>
        </w:tc>
        <w:tc>
          <w:tcPr>
            <w:tcW w:w="936" w:type="dxa"/>
          </w:tcPr>
          <w:p w14:paraId="48A5CF0C" w14:textId="77777777" w:rsidR="00A20193" w:rsidRPr="000E73C5" w:rsidRDefault="00DD05AF">
            <w:r w:rsidRPr="000E73C5">
              <w:rPr>
                <w:rFonts w:hint="eastAsia"/>
              </w:rPr>
              <w:t>0.00</w:t>
            </w:r>
          </w:p>
        </w:tc>
      </w:tr>
      <w:tr w:rsidR="000E73C5" w:rsidRPr="000E73C5" w14:paraId="5ACA0E99" w14:textId="77777777">
        <w:trPr>
          <w:trHeight w:val="23"/>
        </w:trPr>
        <w:tc>
          <w:tcPr>
            <w:tcW w:w="1656" w:type="dxa"/>
          </w:tcPr>
          <w:p w14:paraId="0077D1EE" w14:textId="77777777" w:rsidR="00A20193" w:rsidRPr="000E73C5" w:rsidRDefault="00DD05AF">
            <w:r w:rsidRPr="000E73C5">
              <w:rPr>
                <w:rFonts w:hint="eastAsia"/>
              </w:rPr>
              <w:t>S</w:t>
            </w:r>
            <w:r w:rsidRPr="000E73C5">
              <w:t>oft drinks</w:t>
            </w:r>
            <w:r w:rsidRPr="000E73C5">
              <w:rPr>
                <w:rFonts w:hint="eastAsia"/>
              </w:rPr>
              <w:t xml:space="preserve"> (fruit beverage, carbonated drinks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0FBD3A9B" w14:textId="77777777" w:rsidR="00A20193" w:rsidRPr="000E73C5" w:rsidRDefault="00DD05AF">
            <w:r w:rsidRPr="000E73C5">
              <w:rPr>
                <w:rFonts w:hint="eastAsia"/>
              </w:rPr>
              <w:t>0.63</w:t>
            </w:r>
          </w:p>
        </w:tc>
        <w:tc>
          <w:tcPr>
            <w:tcW w:w="1030" w:type="dxa"/>
          </w:tcPr>
          <w:p w14:paraId="697E070D" w14:textId="77777777" w:rsidR="00A20193" w:rsidRPr="000E73C5" w:rsidRDefault="00DD05AF">
            <w:r w:rsidRPr="000E73C5">
              <w:rPr>
                <w:rFonts w:hint="eastAsia"/>
              </w:rPr>
              <w:t>4.66</w:t>
            </w:r>
          </w:p>
        </w:tc>
        <w:tc>
          <w:tcPr>
            <w:tcW w:w="876" w:type="dxa"/>
          </w:tcPr>
          <w:p w14:paraId="22E172A6" w14:textId="77777777" w:rsidR="00A20193" w:rsidRPr="000E73C5" w:rsidRDefault="00DD05AF">
            <w:r w:rsidRPr="000E73C5">
              <w:rPr>
                <w:rFonts w:hint="eastAsia"/>
              </w:rPr>
              <w:t>70.98</w:t>
            </w:r>
          </w:p>
        </w:tc>
        <w:tc>
          <w:tcPr>
            <w:tcW w:w="936" w:type="dxa"/>
          </w:tcPr>
          <w:p w14:paraId="3DF82245" w14:textId="77777777" w:rsidR="00A20193" w:rsidRPr="000E73C5" w:rsidRDefault="00DD05AF">
            <w:pPr>
              <w:rPr>
                <w:b/>
                <w:bCs/>
              </w:rPr>
            </w:pPr>
            <w:r w:rsidRPr="000E73C5">
              <w:rPr>
                <w:rFonts w:hint="eastAsia"/>
                <w:b/>
                <w:bCs/>
              </w:rPr>
              <w:t>0.54</w:t>
            </w:r>
          </w:p>
        </w:tc>
        <w:tc>
          <w:tcPr>
            <w:tcW w:w="876" w:type="dxa"/>
          </w:tcPr>
          <w:p w14:paraId="73479458" w14:textId="77777777" w:rsidR="00A20193" w:rsidRPr="000E73C5" w:rsidRDefault="00DD05AF">
            <w:r w:rsidRPr="000E73C5">
              <w:rPr>
                <w:rFonts w:hint="eastAsia"/>
              </w:rPr>
              <w:t>26.05</w:t>
            </w:r>
          </w:p>
        </w:tc>
        <w:tc>
          <w:tcPr>
            <w:tcW w:w="1030" w:type="dxa"/>
          </w:tcPr>
          <w:p w14:paraId="1C12E7A9" w14:textId="77777777" w:rsidR="00A20193" w:rsidRPr="000E73C5" w:rsidRDefault="00DD05AF">
            <w:r w:rsidRPr="000E73C5">
              <w:rPr>
                <w:rFonts w:hint="eastAsia"/>
              </w:rPr>
              <w:t>26.25</w:t>
            </w:r>
          </w:p>
        </w:tc>
        <w:tc>
          <w:tcPr>
            <w:tcW w:w="876" w:type="dxa"/>
          </w:tcPr>
          <w:p w14:paraId="1C4E0342" w14:textId="77777777" w:rsidR="00A20193" w:rsidRPr="000E73C5" w:rsidRDefault="00DD05AF">
            <w:r w:rsidRPr="000E73C5">
              <w:rPr>
                <w:rFonts w:hint="eastAsia"/>
              </w:rPr>
              <w:t>23.97</w:t>
            </w:r>
          </w:p>
        </w:tc>
        <w:tc>
          <w:tcPr>
            <w:tcW w:w="936" w:type="dxa"/>
          </w:tcPr>
          <w:p w14:paraId="77DFABAD" w14:textId="77777777" w:rsidR="00A20193" w:rsidRPr="000E73C5" w:rsidRDefault="00DD05AF">
            <w:r w:rsidRPr="000E73C5">
              <w:rPr>
                <w:rFonts w:hint="eastAsia"/>
              </w:rPr>
              <w:t>-0.02</w:t>
            </w:r>
          </w:p>
        </w:tc>
      </w:tr>
      <w:tr w:rsidR="000E73C5" w:rsidRPr="000E73C5" w14:paraId="1C9E9BBF" w14:textId="77777777">
        <w:trPr>
          <w:trHeight w:val="23"/>
        </w:trPr>
        <w:tc>
          <w:tcPr>
            <w:tcW w:w="1656" w:type="dxa"/>
          </w:tcPr>
          <w:p w14:paraId="149EDC13" w14:textId="77777777" w:rsidR="00A20193" w:rsidRPr="000E73C5" w:rsidRDefault="00DD05AF">
            <w:r w:rsidRPr="000E73C5">
              <w:rPr>
                <w:rFonts w:hint="eastAsia"/>
              </w:rPr>
              <w:t>Dessert</w:t>
            </w:r>
            <w:r w:rsidRPr="000E73C5">
              <w:rPr>
                <w:rFonts w:hint="eastAsia"/>
              </w:rPr>
              <w:t xml:space="preserve"> (bread, cake, </w:t>
            </w:r>
            <w:r w:rsidRPr="000E73C5">
              <w:rPr>
                <w:rFonts w:eastAsia="SimSun" w:hint="eastAsia"/>
                <w:lang w:eastAsia="zh-CN"/>
              </w:rPr>
              <w:t xml:space="preserve">yolk pie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2D6D8C3C" w14:textId="77777777" w:rsidR="00A20193" w:rsidRPr="000E73C5" w:rsidRDefault="00DD05AF">
            <w:r w:rsidRPr="000E73C5">
              <w:rPr>
                <w:rFonts w:hint="eastAsia"/>
              </w:rPr>
              <w:t>0.21</w:t>
            </w:r>
          </w:p>
        </w:tc>
        <w:tc>
          <w:tcPr>
            <w:tcW w:w="1030" w:type="dxa"/>
          </w:tcPr>
          <w:p w14:paraId="5EA9B0A3" w14:textId="77777777" w:rsidR="00A20193" w:rsidRPr="000E73C5" w:rsidRDefault="00DD05AF">
            <w:r w:rsidRPr="000E73C5">
              <w:rPr>
                <w:rFonts w:hint="eastAsia"/>
              </w:rPr>
              <w:t>1.23</w:t>
            </w:r>
          </w:p>
        </w:tc>
        <w:tc>
          <w:tcPr>
            <w:tcW w:w="876" w:type="dxa"/>
          </w:tcPr>
          <w:p w14:paraId="2EEA4B10" w14:textId="77777777" w:rsidR="00A20193" w:rsidRPr="000E73C5" w:rsidRDefault="00DD05AF">
            <w:r w:rsidRPr="000E73C5">
              <w:rPr>
                <w:rFonts w:hint="eastAsia"/>
              </w:rPr>
              <w:t>13.76</w:t>
            </w:r>
          </w:p>
        </w:tc>
        <w:tc>
          <w:tcPr>
            <w:tcW w:w="936" w:type="dxa"/>
          </w:tcPr>
          <w:p w14:paraId="6D4E633A" w14:textId="77777777" w:rsidR="00A20193" w:rsidRPr="000E73C5" w:rsidRDefault="00DD05AF">
            <w:pPr>
              <w:rPr>
                <w:b/>
                <w:bCs/>
              </w:rPr>
            </w:pPr>
            <w:r w:rsidRPr="000E73C5">
              <w:rPr>
                <w:rFonts w:hint="eastAsia"/>
                <w:b/>
                <w:bCs/>
              </w:rPr>
              <w:t>0.47</w:t>
            </w:r>
          </w:p>
        </w:tc>
        <w:tc>
          <w:tcPr>
            <w:tcW w:w="876" w:type="dxa"/>
          </w:tcPr>
          <w:p w14:paraId="73418DAC" w14:textId="77777777" w:rsidR="00A20193" w:rsidRPr="000E73C5" w:rsidRDefault="00DD05AF">
            <w:r w:rsidRPr="000E73C5">
              <w:rPr>
                <w:rFonts w:hint="eastAsia"/>
              </w:rPr>
              <w:t>7.08</w:t>
            </w:r>
          </w:p>
        </w:tc>
        <w:tc>
          <w:tcPr>
            <w:tcW w:w="1030" w:type="dxa"/>
          </w:tcPr>
          <w:p w14:paraId="34E4E503" w14:textId="77777777" w:rsidR="00A20193" w:rsidRPr="000E73C5" w:rsidRDefault="00DD05AF">
            <w:r w:rsidRPr="000E73C5">
              <w:rPr>
                <w:rFonts w:hint="eastAsia"/>
              </w:rPr>
              <w:t>4.73</w:t>
            </w:r>
          </w:p>
        </w:tc>
        <w:tc>
          <w:tcPr>
            <w:tcW w:w="876" w:type="dxa"/>
          </w:tcPr>
          <w:p w14:paraId="4C3282B9" w14:textId="77777777" w:rsidR="00A20193" w:rsidRPr="000E73C5" w:rsidRDefault="00DD05AF">
            <w:r w:rsidRPr="000E73C5">
              <w:rPr>
                <w:rFonts w:hint="eastAsia"/>
              </w:rPr>
              <w:t>3.40</w:t>
            </w:r>
          </w:p>
        </w:tc>
        <w:tc>
          <w:tcPr>
            <w:tcW w:w="936" w:type="dxa"/>
          </w:tcPr>
          <w:p w14:paraId="48CDDCDB" w14:textId="77777777" w:rsidR="00A20193" w:rsidRPr="000E73C5" w:rsidRDefault="00DD05AF">
            <w:r w:rsidRPr="000E73C5">
              <w:rPr>
                <w:rFonts w:hint="eastAsia"/>
              </w:rPr>
              <w:t>-0.06</w:t>
            </w:r>
          </w:p>
        </w:tc>
      </w:tr>
      <w:tr w:rsidR="000E73C5" w:rsidRPr="000E73C5" w14:paraId="53976007" w14:textId="77777777">
        <w:trPr>
          <w:trHeight w:val="23"/>
        </w:trPr>
        <w:tc>
          <w:tcPr>
            <w:tcW w:w="1656" w:type="dxa"/>
          </w:tcPr>
          <w:p w14:paraId="0BC9AE3B" w14:textId="77777777" w:rsidR="00A20193" w:rsidRPr="000E73C5" w:rsidRDefault="00DD05AF">
            <w:r w:rsidRPr="000E73C5">
              <w:rPr>
                <w:rFonts w:hint="eastAsia"/>
              </w:rPr>
              <w:t>Oil</w:t>
            </w:r>
            <w:r w:rsidRPr="000E73C5">
              <w:rPr>
                <w:rFonts w:hint="eastAsia"/>
              </w:rPr>
              <w:t xml:space="preserve"> (soybean oil, olive oil, </w:t>
            </w:r>
            <w:proofErr w:type="spellStart"/>
            <w:r w:rsidRPr="000E73C5">
              <w:rPr>
                <w:rFonts w:hint="eastAsia"/>
              </w:rPr>
              <w:t>etc</w:t>
            </w:r>
            <w:proofErr w:type="spellEnd"/>
            <w:r w:rsidRPr="000E73C5">
              <w:rPr>
                <w:rFonts w:hint="eastAsia"/>
              </w:rPr>
              <w:t>)</w:t>
            </w:r>
          </w:p>
        </w:tc>
        <w:tc>
          <w:tcPr>
            <w:tcW w:w="876" w:type="dxa"/>
          </w:tcPr>
          <w:p w14:paraId="532DB79E" w14:textId="77777777" w:rsidR="00A20193" w:rsidRPr="000E73C5" w:rsidRDefault="00DD05AF">
            <w:r w:rsidRPr="000E73C5">
              <w:rPr>
                <w:rFonts w:hint="eastAsia"/>
              </w:rPr>
              <w:t>33.98</w:t>
            </w:r>
          </w:p>
        </w:tc>
        <w:tc>
          <w:tcPr>
            <w:tcW w:w="1030" w:type="dxa"/>
          </w:tcPr>
          <w:p w14:paraId="1BEA0C5B" w14:textId="77777777" w:rsidR="00A20193" w:rsidRPr="000E73C5" w:rsidRDefault="00DD05AF">
            <w:r w:rsidRPr="000E73C5">
              <w:rPr>
                <w:rFonts w:hint="eastAsia"/>
              </w:rPr>
              <w:t>46.94</w:t>
            </w:r>
          </w:p>
        </w:tc>
        <w:tc>
          <w:tcPr>
            <w:tcW w:w="876" w:type="dxa"/>
          </w:tcPr>
          <w:p w14:paraId="7CE8BE5F" w14:textId="77777777" w:rsidR="00A20193" w:rsidRPr="000E73C5" w:rsidRDefault="00DD05AF">
            <w:r w:rsidRPr="000E73C5">
              <w:rPr>
                <w:rFonts w:hint="eastAsia"/>
              </w:rPr>
              <w:t>52.64</w:t>
            </w:r>
          </w:p>
        </w:tc>
        <w:tc>
          <w:tcPr>
            <w:tcW w:w="936" w:type="dxa"/>
          </w:tcPr>
          <w:p w14:paraId="07DC2F03" w14:textId="77777777" w:rsidR="00A20193" w:rsidRPr="000E73C5" w:rsidRDefault="00DD05AF">
            <w:r w:rsidRPr="000E73C5">
              <w:rPr>
                <w:rFonts w:hint="eastAsia"/>
              </w:rPr>
              <w:t>0.08</w:t>
            </w:r>
          </w:p>
        </w:tc>
        <w:tc>
          <w:tcPr>
            <w:tcW w:w="876" w:type="dxa"/>
          </w:tcPr>
          <w:p w14:paraId="25043A2B" w14:textId="77777777" w:rsidR="00A20193" w:rsidRPr="000E73C5" w:rsidRDefault="00DD05AF">
            <w:r w:rsidRPr="000E73C5">
              <w:rPr>
                <w:rFonts w:hint="eastAsia"/>
              </w:rPr>
              <w:t>44.54</w:t>
            </w:r>
          </w:p>
        </w:tc>
        <w:tc>
          <w:tcPr>
            <w:tcW w:w="1030" w:type="dxa"/>
          </w:tcPr>
          <w:p w14:paraId="2E384050" w14:textId="77777777" w:rsidR="00A20193" w:rsidRPr="000E73C5" w:rsidRDefault="00DD05AF">
            <w:r w:rsidRPr="000E73C5">
              <w:rPr>
                <w:rFonts w:hint="eastAsia"/>
              </w:rPr>
              <w:t>46.43</w:t>
            </w:r>
          </w:p>
        </w:tc>
        <w:tc>
          <w:tcPr>
            <w:tcW w:w="876" w:type="dxa"/>
          </w:tcPr>
          <w:p w14:paraId="3F081BD9" w14:textId="77777777" w:rsidR="00A20193" w:rsidRPr="000E73C5" w:rsidRDefault="00DD05AF">
            <w:r w:rsidRPr="000E73C5">
              <w:rPr>
                <w:rFonts w:hint="eastAsia"/>
              </w:rPr>
              <w:t>42.59</w:t>
            </w:r>
          </w:p>
        </w:tc>
        <w:tc>
          <w:tcPr>
            <w:tcW w:w="936" w:type="dxa"/>
          </w:tcPr>
          <w:p w14:paraId="3521250E" w14:textId="77777777" w:rsidR="00A20193" w:rsidRPr="000E73C5" w:rsidRDefault="00DD05AF">
            <w:r w:rsidRPr="000E73C5">
              <w:rPr>
                <w:rFonts w:hint="eastAsia"/>
              </w:rPr>
              <w:t>-0.03</w:t>
            </w:r>
          </w:p>
        </w:tc>
      </w:tr>
      <w:tr w:rsidR="000E73C5" w:rsidRPr="000E73C5" w14:paraId="6DEED6A6" w14:textId="77777777">
        <w:trPr>
          <w:trHeight w:val="23"/>
        </w:trPr>
        <w:tc>
          <w:tcPr>
            <w:tcW w:w="1656" w:type="dxa"/>
          </w:tcPr>
          <w:p w14:paraId="714BD37E" w14:textId="77777777" w:rsidR="00A20193" w:rsidRPr="000E73C5" w:rsidRDefault="00DD05AF">
            <w:r w:rsidRPr="000E73C5">
              <w:rPr>
                <w:rFonts w:hint="eastAsia"/>
              </w:rPr>
              <w:t>Pickles</w:t>
            </w:r>
          </w:p>
        </w:tc>
        <w:tc>
          <w:tcPr>
            <w:tcW w:w="876" w:type="dxa"/>
          </w:tcPr>
          <w:p w14:paraId="04FD78A5" w14:textId="77777777" w:rsidR="00A20193" w:rsidRPr="000E73C5" w:rsidRDefault="00DD05AF">
            <w:r w:rsidRPr="000E73C5">
              <w:rPr>
                <w:rFonts w:hint="eastAsia"/>
              </w:rPr>
              <w:t>7.39</w:t>
            </w:r>
          </w:p>
        </w:tc>
        <w:tc>
          <w:tcPr>
            <w:tcW w:w="1030" w:type="dxa"/>
          </w:tcPr>
          <w:p w14:paraId="0B0A0CC4" w14:textId="77777777" w:rsidR="00A20193" w:rsidRPr="000E73C5" w:rsidRDefault="00DD05AF">
            <w:r w:rsidRPr="000E73C5">
              <w:rPr>
                <w:rFonts w:hint="eastAsia"/>
              </w:rPr>
              <w:t>4.97</w:t>
            </w:r>
          </w:p>
        </w:tc>
        <w:tc>
          <w:tcPr>
            <w:tcW w:w="876" w:type="dxa"/>
          </w:tcPr>
          <w:p w14:paraId="1B985EDF" w14:textId="77777777" w:rsidR="00A20193" w:rsidRPr="000E73C5" w:rsidRDefault="00DD05AF">
            <w:r w:rsidRPr="000E73C5">
              <w:rPr>
                <w:rFonts w:hint="eastAsia"/>
              </w:rPr>
              <w:t>6.70</w:t>
            </w:r>
          </w:p>
        </w:tc>
        <w:tc>
          <w:tcPr>
            <w:tcW w:w="936" w:type="dxa"/>
          </w:tcPr>
          <w:p w14:paraId="3F7C562C" w14:textId="77777777" w:rsidR="00A20193" w:rsidRPr="000E73C5" w:rsidRDefault="00DD05AF">
            <w:r w:rsidRPr="000E73C5">
              <w:rPr>
                <w:rFonts w:hint="eastAsia"/>
              </w:rPr>
              <w:t>-0.01</w:t>
            </w:r>
          </w:p>
        </w:tc>
        <w:tc>
          <w:tcPr>
            <w:tcW w:w="876" w:type="dxa"/>
          </w:tcPr>
          <w:p w14:paraId="2002A290" w14:textId="77777777" w:rsidR="00A20193" w:rsidRPr="000E73C5" w:rsidRDefault="00DD05AF">
            <w:r w:rsidRPr="000E73C5">
              <w:rPr>
                <w:rFonts w:hint="eastAsia"/>
              </w:rPr>
              <w:t>5.34</w:t>
            </w:r>
          </w:p>
        </w:tc>
        <w:tc>
          <w:tcPr>
            <w:tcW w:w="1030" w:type="dxa"/>
          </w:tcPr>
          <w:p w14:paraId="20233A38" w14:textId="77777777" w:rsidR="00A20193" w:rsidRPr="000E73C5" w:rsidRDefault="00DD05AF">
            <w:r w:rsidRPr="000E73C5">
              <w:rPr>
                <w:rFonts w:hint="eastAsia"/>
              </w:rPr>
              <w:t>5.57</w:t>
            </w:r>
          </w:p>
        </w:tc>
        <w:tc>
          <w:tcPr>
            <w:tcW w:w="876" w:type="dxa"/>
          </w:tcPr>
          <w:p w14:paraId="027D29E6" w14:textId="77777777" w:rsidR="00A20193" w:rsidRPr="000E73C5" w:rsidRDefault="00DD05AF">
            <w:r w:rsidRPr="000E73C5">
              <w:rPr>
                <w:rFonts w:hint="eastAsia"/>
              </w:rPr>
              <w:t>8.15</w:t>
            </w:r>
          </w:p>
        </w:tc>
        <w:tc>
          <w:tcPr>
            <w:tcW w:w="936" w:type="dxa"/>
          </w:tcPr>
          <w:p w14:paraId="16BD0ED6" w14:textId="77777777" w:rsidR="00A20193" w:rsidRPr="000E73C5" w:rsidRDefault="00DD05AF">
            <w:r w:rsidRPr="000E73C5">
              <w:rPr>
                <w:rFonts w:hint="eastAsia"/>
              </w:rPr>
              <w:t>0.06</w:t>
            </w:r>
          </w:p>
        </w:tc>
      </w:tr>
      <w:tr w:rsidR="000E73C5" w:rsidRPr="000E73C5" w14:paraId="5582F179" w14:textId="77777777">
        <w:trPr>
          <w:trHeight w:val="23"/>
        </w:trPr>
        <w:tc>
          <w:tcPr>
            <w:tcW w:w="1656" w:type="dxa"/>
            <w:tcBorders>
              <w:bottom w:val="nil"/>
            </w:tcBorders>
          </w:tcPr>
          <w:p w14:paraId="7EAD83E7" w14:textId="77777777" w:rsidR="00A20193" w:rsidRPr="000E73C5" w:rsidRDefault="00DD05AF">
            <w:proofErr w:type="spellStart"/>
            <w:r w:rsidRPr="000E73C5">
              <w:rPr>
                <w:rFonts w:hint="eastAsia"/>
              </w:rPr>
              <w:t>Sufu</w:t>
            </w:r>
            <w:proofErr w:type="spellEnd"/>
          </w:p>
        </w:tc>
        <w:tc>
          <w:tcPr>
            <w:tcW w:w="876" w:type="dxa"/>
            <w:tcBorders>
              <w:bottom w:val="nil"/>
            </w:tcBorders>
          </w:tcPr>
          <w:p w14:paraId="61AA40CF" w14:textId="77777777" w:rsidR="00A20193" w:rsidRPr="000E73C5" w:rsidRDefault="00DD05AF">
            <w:r w:rsidRPr="000E73C5">
              <w:rPr>
                <w:rFonts w:hint="eastAsia"/>
              </w:rPr>
              <w:t>1.72</w:t>
            </w:r>
          </w:p>
        </w:tc>
        <w:tc>
          <w:tcPr>
            <w:tcW w:w="1030" w:type="dxa"/>
            <w:tcBorders>
              <w:bottom w:val="nil"/>
            </w:tcBorders>
          </w:tcPr>
          <w:p w14:paraId="5B8523D5" w14:textId="77777777" w:rsidR="00A20193" w:rsidRPr="000E73C5" w:rsidRDefault="00DD05AF">
            <w:r w:rsidRPr="000E73C5">
              <w:rPr>
                <w:rFonts w:hint="eastAsia"/>
              </w:rPr>
              <w:t>0.95</w:t>
            </w:r>
          </w:p>
        </w:tc>
        <w:tc>
          <w:tcPr>
            <w:tcW w:w="876" w:type="dxa"/>
            <w:tcBorders>
              <w:bottom w:val="nil"/>
            </w:tcBorders>
          </w:tcPr>
          <w:p w14:paraId="1DBC8C08" w14:textId="77777777" w:rsidR="00A20193" w:rsidRPr="000E73C5" w:rsidRDefault="00DD05AF">
            <w:r w:rsidRPr="000E73C5">
              <w:rPr>
                <w:rFonts w:hint="eastAsia"/>
              </w:rPr>
              <w:t>1.76</w:t>
            </w:r>
          </w:p>
        </w:tc>
        <w:tc>
          <w:tcPr>
            <w:tcW w:w="936" w:type="dxa"/>
            <w:tcBorders>
              <w:bottom w:val="nil"/>
            </w:tcBorders>
          </w:tcPr>
          <w:p w14:paraId="6554C6BA" w14:textId="77777777" w:rsidR="00A20193" w:rsidRPr="000E73C5" w:rsidRDefault="00DD05AF">
            <w:r w:rsidRPr="000E73C5">
              <w:rPr>
                <w:rFonts w:hint="eastAsia"/>
              </w:rPr>
              <w:t>0.01</w:t>
            </w:r>
          </w:p>
        </w:tc>
        <w:tc>
          <w:tcPr>
            <w:tcW w:w="876" w:type="dxa"/>
            <w:tcBorders>
              <w:bottom w:val="nil"/>
            </w:tcBorders>
          </w:tcPr>
          <w:p w14:paraId="0058B3C7" w14:textId="77777777" w:rsidR="00A20193" w:rsidRPr="000E73C5" w:rsidRDefault="00DD05AF">
            <w:r w:rsidRPr="000E73C5">
              <w:rPr>
                <w:rFonts w:hint="eastAsia"/>
              </w:rPr>
              <w:t>1.99</w:t>
            </w:r>
          </w:p>
        </w:tc>
        <w:tc>
          <w:tcPr>
            <w:tcW w:w="1030" w:type="dxa"/>
            <w:tcBorders>
              <w:bottom w:val="nil"/>
            </w:tcBorders>
          </w:tcPr>
          <w:p w14:paraId="65F5837A" w14:textId="77777777" w:rsidR="00A20193" w:rsidRPr="000E73C5" w:rsidRDefault="00DD05AF">
            <w:r w:rsidRPr="000E73C5">
              <w:rPr>
                <w:rFonts w:hint="eastAsia"/>
              </w:rPr>
              <w:t>1.14</w:t>
            </w:r>
          </w:p>
        </w:tc>
        <w:tc>
          <w:tcPr>
            <w:tcW w:w="876" w:type="dxa"/>
            <w:tcBorders>
              <w:bottom w:val="nil"/>
            </w:tcBorders>
          </w:tcPr>
          <w:p w14:paraId="16C1C347" w14:textId="77777777" w:rsidR="00A20193" w:rsidRPr="000E73C5" w:rsidRDefault="00DD05AF">
            <w:r w:rsidRPr="000E73C5">
              <w:rPr>
                <w:rFonts w:hint="eastAsia"/>
              </w:rPr>
              <w:t>1.31</w:t>
            </w:r>
          </w:p>
        </w:tc>
        <w:tc>
          <w:tcPr>
            <w:tcW w:w="936" w:type="dxa"/>
            <w:tcBorders>
              <w:bottom w:val="nil"/>
            </w:tcBorders>
          </w:tcPr>
          <w:p w14:paraId="226D487F" w14:textId="77777777" w:rsidR="00A20193" w:rsidRPr="000E73C5" w:rsidRDefault="00DD05AF">
            <w:r w:rsidRPr="000E73C5">
              <w:rPr>
                <w:rFonts w:hint="eastAsia"/>
              </w:rPr>
              <w:t>-0.04</w:t>
            </w:r>
          </w:p>
        </w:tc>
      </w:tr>
      <w:tr w:rsidR="00A20193" w:rsidRPr="000E73C5" w14:paraId="61B3FF5E" w14:textId="77777777">
        <w:trPr>
          <w:trHeight w:val="23"/>
        </w:trPr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1B7697C9" w14:textId="77777777" w:rsidR="00A20193" w:rsidRPr="000E73C5" w:rsidRDefault="00DD05AF">
            <w:r w:rsidRPr="000E73C5">
              <w:rPr>
                <w:rFonts w:hint="eastAsia"/>
              </w:rPr>
              <w:t>Soybean</w:t>
            </w:r>
            <w:r w:rsidRPr="000E73C5">
              <w:t> paste 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2FA9B1EB" w14:textId="77777777" w:rsidR="00A20193" w:rsidRPr="000E73C5" w:rsidRDefault="00DD05AF">
            <w:r w:rsidRPr="000E73C5">
              <w:rPr>
                <w:rFonts w:hint="eastAsia"/>
              </w:rPr>
              <w:t>0.99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C1B4B2E" w14:textId="77777777" w:rsidR="00A20193" w:rsidRPr="000E73C5" w:rsidRDefault="00DD05AF">
            <w:r w:rsidRPr="000E73C5">
              <w:rPr>
                <w:rFonts w:hint="eastAsia"/>
              </w:rPr>
              <w:t>0.97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5E1FF023" w14:textId="77777777" w:rsidR="00A20193" w:rsidRPr="000E73C5" w:rsidRDefault="00DD05AF">
            <w:r w:rsidRPr="000E73C5">
              <w:rPr>
                <w:rFonts w:hint="eastAsia"/>
              </w:rPr>
              <w:t>1.72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A4C530C" w14:textId="77777777" w:rsidR="00A20193" w:rsidRPr="000E73C5" w:rsidRDefault="00DD05AF">
            <w:r w:rsidRPr="000E73C5">
              <w:rPr>
                <w:rFonts w:hint="eastAsia"/>
              </w:rPr>
              <w:t>0.04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2D1AAF27" w14:textId="77777777" w:rsidR="00A20193" w:rsidRPr="000E73C5" w:rsidRDefault="00DD05AF">
            <w:r w:rsidRPr="000E73C5">
              <w:rPr>
                <w:rFonts w:hint="eastAsia"/>
              </w:rPr>
              <w:t>1.65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73BE430E" w14:textId="77777777" w:rsidR="00A20193" w:rsidRPr="000E73C5" w:rsidRDefault="00DD05AF">
            <w:r w:rsidRPr="000E73C5">
              <w:rPr>
                <w:rFonts w:hint="eastAsia"/>
              </w:rPr>
              <w:t>0.93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651F72C2" w14:textId="77777777" w:rsidR="00A20193" w:rsidRPr="000E73C5" w:rsidRDefault="00DD05AF">
            <w:r w:rsidRPr="000E73C5">
              <w:rPr>
                <w:rFonts w:hint="eastAsia"/>
              </w:rPr>
              <w:t>1.1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282744A" w14:textId="77777777" w:rsidR="00A20193" w:rsidRPr="000E73C5" w:rsidRDefault="00DD05AF">
            <w:r w:rsidRPr="000E73C5">
              <w:rPr>
                <w:rFonts w:hint="eastAsia"/>
              </w:rPr>
              <w:t>-0.04</w:t>
            </w:r>
          </w:p>
        </w:tc>
      </w:tr>
    </w:tbl>
    <w:p w14:paraId="515893BD" w14:textId="77777777" w:rsidR="00A20193" w:rsidRPr="000E73C5" w:rsidRDefault="00A20193">
      <w:pPr>
        <w:spacing w:line="360" w:lineRule="auto"/>
        <w:ind w:firstLineChars="100" w:firstLine="240"/>
        <w:jc w:val="center"/>
        <w:rPr>
          <w:szCs w:val="32"/>
        </w:rPr>
      </w:pPr>
    </w:p>
    <w:p w14:paraId="4E289B4B" w14:textId="77777777" w:rsidR="00A20193" w:rsidRPr="000E73C5" w:rsidRDefault="00A20193">
      <w:pPr>
        <w:spacing w:line="360" w:lineRule="auto"/>
        <w:ind w:firstLineChars="100" w:firstLine="240"/>
        <w:jc w:val="center"/>
        <w:rPr>
          <w:szCs w:val="32"/>
        </w:rPr>
      </w:pPr>
    </w:p>
    <w:p w14:paraId="06DA59BA" w14:textId="77777777" w:rsidR="00A20193" w:rsidRPr="000E73C5" w:rsidRDefault="00A20193">
      <w:pPr>
        <w:spacing w:line="360" w:lineRule="auto"/>
        <w:ind w:firstLineChars="100" w:firstLine="240"/>
        <w:jc w:val="center"/>
        <w:rPr>
          <w:szCs w:val="32"/>
        </w:rPr>
      </w:pPr>
    </w:p>
    <w:p w14:paraId="01B0E102" w14:textId="77777777" w:rsidR="00A20193" w:rsidRPr="000E73C5" w:rsidRDefault="00A20193">
      <w:pPr>
        <w:spacing w:line="360" w:lineRule="auto"/>
        <w:ind w:firstLineChars="100" w:firstLine="240"/>
        <w:jc w:val="center"/>
        <w:rPr>
          <w:szCs w:val="32"/>
        </w:rPr>
      </w:pPr>
    </w:p>
    <w:p w14:paraId="79B4B22F" w14:textId="77777777" w:rsidR="00A20193" w:rsidRPr="000E73C5" w:rsidRDefault="00A20193">
      <w:pPr>
        <w:spacing w:line="360" w:lineRule="auto"/>
        <w:ind w:firstLineChars="100" w:firstLine="240"/>
        <w:jc w:val="center"/>
        <w:rPr>
          <w:szCs w:val="32"/>
        </w:rPr>
      </w:pPr>
    </w:p>
    <w:p w14:paraId="2424B894" w14:textId="77777777" w:rsidR="00A20193" w:rsidRPr="000E73C5" w:rsidRDefault="00DD05AF">
      <w:pPr>
        <w:spacing w:line="360" w:lineRule="auto"/>
        <w:ind w:firstLineChars="100" w:firstLine="240"/>
        <w:jc w:val="center"/>
        <w:rPr>
          <w:rFonts w:eastAsia="SimSun"/>
          <w:szCs w:val="32"/>
          <w:lang w:eastAsia="zh-CN"/>
        </w:rPr>
      </w:pPr>
      <w:r w:rsidRPr="000E73C5">
        <w:rPr>
          <w:rFonts w:eastAsia="SimSun" w:hint="eastAsia"/>
          <w:noProof/>
          <w:szCs w:val="32"/>
          <w:lang w:eastAsia="zh-CN"/>
        </w:rPr>
        <w:lastRenderedPageBreak/>
        <w:drawing>
          <wp:inline distT="0" distB="0" distL="114300" distR="114300" wp14:anchorId="45980358" wp14:editId="73C51138">
            <wp:extent cx="4948555" cy="3036570"/>
            <wp:effectExtent l="0" t="0" r="4445" b="11430"/>
            <wp:docPr id="2" name="图片 2" descr="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8555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9C7C7" w14:textId="77777777" w:rsidR="00A20193" w:rsidRPr="000E73C5" w:rsidRDefault="00DD05AF">
      <w:pPr>
        <w:spacing w:line="360" w:lineRule="auto"/>
        <w:rPr>
          <w:rFonts w:eastAsiaTheme="minorEastAsia"/>
          <w:b/>
          <w:bCs/>
          <w:szCs w:val="32"/>
          <w:lang w:eastAsia="zh-CN"/>
        </w:rPr>
      </w:pPr>
      <w:r w:rsidRPr="000E73C5">
        <w:rPr>
          <w:rFonts w:cs="Times New Roman"/>
          <w:b/>
          <w:szCs w:val="24"/>
        </w:rPr>
        <w:t xml:space="preserve">Supplementary Figure </w:t>
      </w:r>
      <w:r w:rsidRPr="000E73C5">
        <w:rPr>
          <w:rFonts w:cs="Times New Roman"/>
          <w:b/>
          <w:szCs w:val="24"/>
        </w:rPr>
        <w:fldChar w:fldCharType="begin"/>
      </w:r>
      <w:r w:rsidRPr="000E73C5">
        <w:rPr>
          <w:rFonts w:cs="Times New Roman"/>
          <w:b/>
          <w:szCs w:val="24"/>
        </w:rPr>
        <w:instrText xml:space="preserve"> SEQ Figure \* ARABIC </w:instrText>
      </w:r>
      <w:r w:rsidRPr="000E73C5">
        <w:rPr>
          <w:rFonts w:cs="Times New Roman"/>
          <w:b/>
          <w:szCs w:val="24"/>
        </w:rPr>
        <w:fldChar w:fldCharType="separate"/>
      </w:r>
      <w:r w:rsidRPr="000E73C5">
        <w:rPr>
          <w:rFonts w:cs="Times New Roman"/>
          <w:b/>
          <w:szCs w:val="24"/>
        </w:rPr>
        <w:t>1</w:t>
      </w:r>
      <w:r w:rsidRPr="000E73C5">
        <w:rPr>
          <w:rFonts w:cs="Times New Roman"/>
          <w:b/>
          <w:szCs w:val="24"/>
        </w:rPr>
        <w:fldChar w:fldCharType="end"/>
      </w:r>
      <w:r w:rsidRPr="000E73C5">
        <w:rPr>
          <w:rFonts w:cs="Times New Roman"/>
          <w:b/>
          <w:szCs w:val="24"/>
        </w:rPr>
        <w:t>.</w:t>
      </w:r>
      <w:r w:rsidRPr="000E73C5">
        <w:rPr>
          <w:rFonts w:hint="eastAsia"/>
          <w:b/>
        </w:rPr>
        <w:t xml:space="preserve"> The flow chart</w:t>
      </w:r>
      <w:r w:rsidRPr="000E73C5">
        <w:rPr>
          <w:rFonts w:hint="eastAsia"/>
          <w:b/>
          <w:lang w:eastAsia="zh-CN"/>
        </w:rPr>
        <w:t xml:space="preserve"> of the cohort study</w:t>
      </w:r>
    </w:p>
    <w:p w14:paraId="6B01F81B" w14:textId="77777777" w:rsidR="00A20193" w:rsidRPr="000E73C5" w:rsidRDefault="00A20193">
      <w:pPr>
        <w:spacing w:before="240"/>
      </w:pPr>
    </w:p>
    <w:sectPr w:rsidR="00A20193" w:rsidRPr="000E73C5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53D9F" w14:textId="77777777" w:rsidR="00DD05AF" w:rsidRDefault="00DD05AF">
      <w:r>
        <w:separator/>
      </w:r>
    </w:p>
  </w:endnote>
  <w:endnote w:type="continuationSeparator" w:id="0">
    <w:p w14:paraId="3B38ADDA" w14:textId="77777777" w:rsidR="00DD05AF" w:rsidRDefault="00DD0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ZSSK--GBK1-0">
    <w:altName w:val="Anonymous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F68DD" w14:textId="77777777" w:rsidR="00A20193" w:rsidRDefault="00DD05A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8C5727" wp14:editId="5EF852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0ACE63" w14:textId="77777777" w:rsidR="00A20193" w:rsidRDefault="00DD05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D7C47" w14:textId="77777777" w:rsidR="00A20193" w:rsidRDefault="00DD05A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8C6D70" wp14:editId="614F57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73AB70" w14:textId="77777777" w:rsidR="00A20193" w:rsidRDefault="00DD05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09614" w14:textId="77777777" w:rsidR="00DD05AF" w:rsidRDefault="00DD05AF">
      <w:pPr>
        <w:spacing w:before="0" w:after="0"/>
      </w:pPr>
      <w:r>
        <w:separator/>
      </w:r>
    </w:p>
  </w:footnote>
  <w:footnote w:type="continuationSeparator" w:id="0">
    <w:p w14:paraId="001EFD15" w14:textId="77777777" w:rsidR="00DD05AF" w:rsidRDefault="00DD05A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BD04E" w14:textId="77777777" w:rsidR="00A20193" w:rsidRDefault="00DD05A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B697B" w14:textId="77777777" w:rsidR="00A20193" w:rsidRDefault="00DD05A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BCA6C67" wp14:editId="5FAD827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73C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19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05A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B69017A"/>
    <w:rsid w:val="0CFC2081"/>
    <w:rsid w:val="198E6DB1"/>
    <w:rsid w:val="1F104FCD"/>
    <w:rsid w:val="45750387"/>
    <w:rsid w:val="690C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77BAB"/>
  <w15:docId w15:val="{DA7944C3-8D5E-4CE2-A4B2-1D1FC39AE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E73C5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a Stead</cp:lastModifiedBy>
  <cp:revision>3</cp:revision>
  <cp:lastPrinted>2013-10-03T12:51:00Z</cp:lastPrinted>
  <dcterms:created xsi:type="dcterms:W3CDTF">2018-11-23T08:58:00Z</dcterms:created>
  <dcterms:modified xsi:type="dcterms:W3CDTF">2022-01-05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744301801EC4FADB1D67FB661753173</vt:lpwstr>
  </property>
</Properties>
</file>